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406" w:rsidRPr="00BF13AE" w:rsidRDefault="00D71C0C" w:rsidP="0096240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Supplement</w:t>
      </w:r>
      <w:r w:rsidR="00962406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 xml:space="preserve"> 1</w:t>
      </w:r>
      <w:r w:rsidR="00962406" w:rsidRPr="00560DD1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 xml:space="preserve">. </w:t>
      </w:r>
      <w:r w:rsidR="0096240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Distribution of influenza laboratory-confirmed cases </w:t>
      </w:r>
      <w:r w:rsidR="00962406" w:rsidRPr="00BF13A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by level of medical care</w:t>
      </w:r>
      <w:r w:rsidR="0096240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and cost components</w:t>
      </w:r>
    </w:p>
    <w:p w:rsidR="00962406" w:rsidRPr="00BF13AE" w:rsidRDefault="00962406" w:rsidP="00962406">
      <w:pPr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11592" w:type="dxa"/>
        <w:tblInd w:w="108" w:type="dxa"/>
        <w:tblLook w:val="04A0" w:firstRow="1" w:lastRow="0" w:firstColumn="1" w:lastColumn="0" w:noHBand="0" w:noVBand="1"/>
      </w:tblPr>
      <w:tblGrid>
        <w:gridCol w:w="3240"/>
        <w:gridCol w:w="1080"/>
        <w:gridCol w:w="1264"/>
        <w:gridCol w:w="1531"/>
        <w:gridCol w:w="1474"/>
        <w:gridCol w:w="1602"/>
        <w:gridCol w:w="1401"/>
      </w:tblGrid>
      <w:tr w:rsidR="00962406" w:rsidRPr="00591127" w:rsidTr="00C31B2B">
        <w:trPr>
          <w:trHeight w:val="870"/>
        </w:trPr>
        <w:tc>
          <w:tcPr>
            <w:tcW w:w="32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Cost component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Self-care 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Seek non- medical attention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Outpatients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Emergency ward 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Hospitalized 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Total cases</w:t>
            </w:r>
          </w:p>
        </w:tc>
      </w:tr>
      <w:tr w:rsidR="00962406" w:rsidRPr="00591127" w:rsidTr="00C31B2B">
        <w:trPr>
          <w:trHeight w:val="300"/>
        </w:trPr>
        <w:tc>
          <w:tcPr>
            <w:tcW w:w="32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proofErr w:type="gramStart"/>
            <w:r w:rsidRPr="0059112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n</w:t>
            </w:r>
            <w:proofErr w:type="gramEnd"/>
            <w:r w:rsidRPr="0059112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 (%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proofErr w:type="gramStart"/>
            <w:r w:rsidRPr="0059112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n</w:t>
            </w:r>
            <w:proofErr w:type="gramEnd"/>
            <w:r w:rsidRPr="0059112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 (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proofErr w:type="gramStart"/>
            <w:r w:rsidRPr="0059112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n</w:t>
            </w:r>
            <w:proofErr w:type="gramEnd"/>
            <w:r w:rsidRPr="0059112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 (%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proofErr w:type="gramStart"/>
            <w:r w:rsidRPr="0059112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n</w:t>
            </w:r>
            <w:proofErr w:type="gramEnd"/>
            <w:r w:rsidRPr="0059112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 (%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proofErr w:type="gramStart"/>
            <w:r w:rsidRPr="0059112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n</w:t>
            </w:r>
            <w:proofErr w:type="gramEnd"/>
            <w:r w:rsidRPr="0059112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 (%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proofErr w:type="gramStart"/>
            <w:r w:rsidRPr="0059112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n</w:t>
            </w:r>
            <w:proofErr w:type="gramEnd"/>
            <w:r w:rsidRPr="0059112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 (%)</w:t>
            </w:r>
          </w:p>
        </w:tc>
      </w:tr>
      <w:tr w:rsidR="00962406" w:rsidRPr="00591127" w:rsidTr="00C31B2B">
        <w:trPr>
          <w:trHeight w:val="5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Total number of influenza cas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34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35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5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3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1321</w:t>
            </w:r>
          </w:p>
        </w:tc>
      </w:tr>
      <w:tr w:rsidR="00962406" w:rsidRPr="00D71C0C" w:rsidTr="00C31B2B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Cases reporting expenses for </w:t>
            </w:r>
            <w:r w:rsidRPr="00591127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</w:tr>
      <w:tr w:rsidR="00962406" w:rsidRPr="00591127" w:rsidTr="00C31B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Physician fe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0(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5 (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266 (4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17 (44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8 (7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296 (22)</w:t>
            </w:r>
          </w:p>
        </w:tc>
      </w:tr>
      <w:tr w:rsidR="00962406" w:rsidRPr="00591127" w:rsidTr="00C31B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Medicine co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219 (6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340 (9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440 (7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32 (8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10 (9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1041 (79)</w:t>
            </w:r>
          </w:p>
        </w:tc>
      </w:tr>
      <w:tr w:rsidR="00962406" w:rsidRPr="00591127" w:rsidTr="00C31B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Diagnostic co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2 (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5 (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32 (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4 (1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6 (5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49 (4)</w:t>
            </w:r>
          </w:p>
        </w:tc>
      </w:tr>
      <w:tr w:rsidR="00962406" w:rsidRPr="00591127" w:rsidTr="00C31B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Transportation co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2 (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139 (4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347 (6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35 (9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11 (10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534 (40)</w:t>
            </w:r>
          </w:p>
        </w:tc>
      </w:tr>
      <w:tr w:rsidR="00962406" w:rsidRPr="00591127" w:rsidTr="00C31B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Loa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4 (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6 (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40 (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2 (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11 (10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52 (4)</w:t>
            </w:r>
          </w:p>
        </w:tc>
      </w:tr>
      <w:tr w:rsidR="00962406" w:rsidRPr="00591127" w:rsidTr="00C31B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</w:tr>
      <w:tr w:rsidR="00962406" w:rsidRPr="00591127" w:rsidTr="00C31B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Cases reporting time of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</w:tr>
      <w:tr w:rsidR="00962406" w:rsidRPr="00591127" w:rsidTr="00C31B2B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From school</w:t>
            </w:r>
            <w:r w:rsidRPr="00591127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153 (4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160 (4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254 (4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17 (44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2 (1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586 (44)</w:t>
            </w:r>
          </w:p>
        </w:tc>
      </w:tr>
      <w:tr w:rsidR="00962406" w:rsidRPr="00591127" w:rsidTr="00C31B2B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From wo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14 (4)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29 (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28 (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2 (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2 (1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75 (6)</w:t>
            </w:r>
          </w:p>
        </w:tc>
      </w:tr>
      <w:tr w:rsidR="00962406" w:rsidRPr="00591127" w:rsidTr="00C31B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From unpaid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88 (2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87 (25)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96 (1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7 (18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3 (2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281 (21)</w:t>
            </w:r>
          </w:p>
        </w:tc>
      </w:tr>
      <w:tr w:rsidR="00962406" w:rsidRPr="00591127" w:rsidTr="00C31B2B">
        <w:trPr>
          <w:trHeight w:val="2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</w:tr>
      <w:tr w:rsidR="00962406" w:rsidRPr="00591127" w:rsidTr="00C31B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Caregivers reporting time of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</w:tr>
      <w:tr w:rsidR="00962406" w:rsidRPr="00591127" w:rsidTr="00C31B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From wo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11 (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15 (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49 (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9 (23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3 (2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87 (7)</w:t>
            </w:r>
          </w:p>
        </w:tc>
      </w:tr>
      <w:tr w:rsidR="00962406" w:rsidRPr="00591127" w:rsidTr="00C31B2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From unpaid activ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132 (38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129 (37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303 (53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19 (49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7 (64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2406" w:rsidRPr="00591127" w:rsidRDefault="00962406" w:rsidP="00C31B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591127">
              <w:rPr>
                <w:rFonts w:ascii="Times New Roman" w:eastAsia="Times New Roman" w:hAnsi="Times New Roman"/>
                <w:color w:val="000000"/>
                <w:lang w:val="en-US"/>
              </w:rPr>
              <w:t>590 (45)</w:t>
            </w:r>
          </w:p>
        </w:tc>
      </w:tr>
    </w:tbl>
    <w:p w:rsidR="00962406" w:rsidRPr="00BF13AE" w:rsidRDefault="00962406" w:rsidP="00962406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962406" w:rsidRPr="00560DD1" w:rsidRDefault="00962406" w:rsidP="00962406">
      <w:pPr>
        <w:tabs>
          <w:tab w:val="left" w:pos="1980"/>
        </w:tabs>
        <w:spacing w:after="0"/>
        <w:outlineLvl w:val="0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560DD1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gramEnd"/>
      <w:r w:rsidRPr="00560DD1">
        <w:rPr>
          <w:rFonts w:ascii="Times New Roman" w:hAnsi="Times New Roman"/>
          <w:sz w:val="24"/>
          <w:szCs w:val="24"/>
          <w:lang w:val="en-US"/>
        </w:rPr>
        <w:t xml:space="preserve"> Percentage may not add 100% because one same episode reported more than one expenditure</w:t>
      </w:r>
    </w:p>
    <w:p w:rsidR="00962406" w:rsidRPr="00560DD1" w:rsidRDefault="00962406" w:rsidP="00962406">
      <w:pPr>
        <w:tabs>
          <w:tab w:val="left" w:pos="1980"/>
        </w:tabs>
        <w:spacing w:after="0"/>
        <w:outlineLvl w:val="0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560DD1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 w:rsidRPr="00560DD1">
        <w:rPr>
          <w:rFonts w:ascii="Times New Roman" w:hAnsi="Times New Roman"/>
          <w:sz w:val="24"/>
          <w:szCs w:val="24"/>
          <w:lang w:val="en-US"/>
        </w:rPr>
        <w:t xml:space="preserve"> School age children: 5-17 years old, children under 5 years were not considered for time off calculation</w:t>
      </w:r>
    </w:p>
    <w:p w:rsidR="00962406" w:rsidRPr="00445799" w:rsidRDefault="00962406" w:rsidP="00962406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53200F" w:rsidRPr="00962406" w:rsidRDefault="0053200F">
      <w:pPr>
        <w:rPr>
          <w:lang w:val="en-US"/>
        </w:rPr>
      </w:pPr>
      <w:bookmarkStart w:id="0" w:name="_GoBack"/>
      <w:bookmarkEnd w:id="0"/>
    </w:p>
    <w:sectPr w:rsidR="0053200F" w:rsidRPr="00962406" w:rsidSect="00CD49CE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71C0C">
      <w:pPr>
        <w:spacing w:after="0" w:line="240" w:lineRule="auto"/>
      </w:pPr>
      <w:r>
        <w:separator/>
      </w:r>
    </w:p>
  </w:endnote>
  <w:endnote w:type="continuationSeparator" w:id="0">
    <w:p w:rsidR="00000000" w:rsidRDefault="00D71C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172225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:rsidR="00DD32A1" w:rsidRPr="00F37A2E" w:rsidRDefault="007943A1">
        <w:pPr>
          <w:pStyle w:val="Footer"/>
          <w:jc w:val="center"/>
          <w:rPr>
            <w:rFonts w:ascii="Times New Roman" w:hAnsi="Times New Roman"/>
          </w:rPr>
        </w:pPr>
        <w:r w:rsidRPr="004E270C">
          <w:rPr>
            <w:rFonts w:ascii="Times New Roman" w:hAnsi="Times New Roman"/>
          </w:rPr>
          <w:fldChar w:fldCharType="begin"/>
        </w:r>
        <w:r w:rsidRPr="004E270C">
          <w:rPr>
            <w:rFonts w:ascii="Times New Roman" w:hAnsi="Times New Roman"/>
          </w:rPr>
          <w:instrText xml:space="preserve"> PAGE   \* MERGEFORMAT </w:instrText>
        </w:r>
        <w:r w:rsidRPr="004E270C">
          <w:rPr>
            <w:rFonts w:ascii="Times New Roman" w:hAnsi="Times New Roman"/>
          </w:rPr>
          <w:fldChar w:fldCharType="separate"/>
        </w:r>
        <w:r w:rsidR="00D71C0C">
          <w:rPr>
            <w:rFonts w:ascii="Times New Roman" w:hAnsi="Times New Roman"/>
            <w:noProof/>
          </w:rPr>
          <w:t>1</w:t>
        </w:r>
        <w:r w:rsidRPr="004E270C">
          <w:rPr>
            <w:rFonts w:ascii="Times New Roman" w:hAnsi="Times New Roman"/>
          </w:rPr>
          <w:fldChar w:fldCharType="end"/>
        </w:r>
      </w:p>
    </w:sdtContent>
  </w:sdt>
  <w:p w:rsidR="00DD32A1" w:rsidRDefault="00D71C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71C0C">
      <w:pPr>
        <w:spacing w:after="0" w:line="240" w:lineRule="auto"/>
      </w:pPr>
      <w:r>
        <w:separator/>
      </w:r>
    </w:p>
  </w:footnote>
  <w:footnote w:type="continuationSeparator" w:id="0">
    <w:p w:rsidR="00000000" w:rsidRDefault="00D71C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406"/>
    <w:rsid w:val="0053200F"/>
    <w:rsid w:val="007943A1"/>
    <w:rsid w:val="00962406"/>
    <w:rsid w:val="00D06066"/>
    <w:rsid w:val="00D7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406"/>
    <w:rPr>
      <w:rFonts w:ascii="Calibri" w:eastAsia="Calibri" w:hAnsi="Calibri" w:cs="Times New Roman"/>
      <w:lang w:val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24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406"/>
    <w:rPr>
      <w:rFonts w:ascii="Calibri" w:eastAsia="Calibri" w:hAnsi="Calibri" w:cs="Times New Roman"/>
      <w:lang w:val="es-P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406"/>
    <w:rPr>
      <w:rFonts w:ascii="Calibri" w:eastAsia="Calibri" w:hAnsi="Calibri" w:cs="Times New Roman"/>
      <w:lang w:val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24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406"/>
    <w:rPr>
      <w:rFonts w:ascii="Calibri" w:eastAsia="Calibri" w:hAnsi="Calibri" w:cs="Times New Roman"/>
      <w:lang w:val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vy Medicine</Company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oco Yeny O., Peru</dc:creator>
  <cp:lastModifiedBy>Tinoco Yeny O., Peru</cp:lastModifiedBy>
  <cp:revision>3</cp:revision>
  <dcterms:created xsi:type="dcterms:W3CDTF">2015-07-07T20:54:00Z</dcterms:created>
  <dcterms:modified xsi:type="dcterms:W3CDTF">2015-07-07T22:55:00Z</dcterms:modified>
</cp:coreProperties>
</file>